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B40F" w14:textId="4004AD58" w:rsidR="0077485C" w:rsidRPr="00517410" w:rsidRDefault="0077485C" w:rsidP="005A5830">
      <w:p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sz w:val="24"/>
          <w:szCs w:val="24"/>
        </w:rPr>
        <w:t xml:space="preserve">Supplementary File 3. </w:t>
      </w:r>
      <w:r w:rsidR="00754F7D" w:rsidRPr="00517410">
        <w:rPr>
          <w:rFonts w:ascii="Times New Roman" w:hAnsi="Times New Roman" w:cs="Times New Roman"/>
          <w:sz w:val="24"/>
          <w:szCs w:val="24"/>
        </w:rPr>
        <w:t>Characterization</w:t>
      </w:r>
      <w:r w:rsidRPr="00517410">
        <w:rPr>
          <w:rFonts w:ascii="Times New Roman" w:hAnsi="Times New Roman" w:cs="Times New Roman"/>
          <w:sz w:val="24"/>
          <w:szCs w:val="24"/>
        </w:rPr>
        <w:t xml:space="preserve"> of </w:t>
      </w:r>
      <w:r w:rsidR="00754F7D" w:rsidRPr="00517410">
        <w:rPr>
          <w:rFonts w:ascii="Times New Roman" w:hAnsi="Times New Roman" w:cs="Times New Roman"/>
          <w:sz w:val="24"/>
          <w:szCs w:val="24"/>
        </w:rPr>
        <w:t>Defining Attributes and Antecedents</w:t>
      </w:r>
    </w:p>
    <w:p w14:paraId="08E9FC61" w14:textId="73B1F7A0" w:rsidR="005A5830" w:rsidRPr="00517410" w:rsidRDefault="005A5830" w:rsidP="005A58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  <w:u w:val="single"/>
        </w:rPr>
        <w:t>Definitions of Defining Attributes</w:t>
      </w:r>
    </w:p>
    <w:p w14:paraId="723A32B5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Respect and Dignity:</w:t>
      </w:r>
      <w:r w:rsidRPr="00517410">
        <w:rPr>
          <w:rFonts w:ascii="Times New Roman" w:hAnsi="Times New Roman" w:cs="Times New Roman"/>
          <w:sz w:val="24"/>
          <w:szCs w:val="24"/>
        </w:rPr>
        <w:t xml:space="preserve"> patient choices and perspectives are respected and affirmed, freedom from harm and mistreatment</w:t>
      </w:r>
    </w:p>
    <w:p w14:paraId="3DB8386C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Informed Decision-Making:</w:t>
      </w:r>
      <w:r w:rsidRPr="00517410">
        <w:rPr>
          <w:rFonts w:ascii="Times New Roman" w:hAnsi="Times New Roman" w:cs="Times New Roman"/>
          <w:sz w:val="24"/>
          <w:szCs w:val="24"/>
        </w:rPr>
        <w:t xml:space="preserve"> decisions made with the patient understanding and appreciation of care options and consequences with effective information provision from the provider and patient engagement</w:t>
      </w:r>
    </w:p>
    <w:p w14:paraId="5F596C03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Therapeutic Allianc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building a constructive patient-provider relationship</w:t>
      </w:r>
    </w:p>
    <w:p w14:paraId="049194B2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Effective Communication:</w:t>
      </w:r>
      <w:r w:rsidRPr="00517410">
        <w:rPr>
          <w:rFonts w:ascii="Times New Roman" w:hAnsi="Times New Roman" w:cs="Times New Roman"/>
          <w:sz w:val="24"/>
          <w:szCs w:val="24"/>
        </w:rPr>
        <w:t xml:space="preserve"> two-way interaction of the provider and patient where information is conveyed and shared</w:t>
      </w:r>
    </w:p>
    <w:p w14:paraId="60022FD4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Social Relationships:</w:t>
      </w:r>
      <w:r w:rsidRPr="00517410">
        <w:rPr>
          <w:rFonts w:ascii="Times New Roman" w:hAnsi="Times New Roman" w:cs="Times New Roman"/>
          <w:sz w:val="24"/>
          <w:szCs w:val="24"/>
        </w:rPr>
        <w:t xml:space="preserve"> consideration of the impact of illness and care with the patient’s family </w:t>
      </w:r>
    </w:p>
    <w:p w14:paraId="4EF1B693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Autonomy:</w:t>
      </w:r>
      <w:r w:rsidRPr="00517410">
        <w:rPr>
          <w:rFonts w:ascii="Times New Roman" w:hAnsi="Times New Roman" w:cs="Times New Roman"/>
          <w:sz w:val="24"/>
          <w:szCs w:val="24"/>
        </w:rPr>
        <w:t xml:space="preserve"> the patient being in ownership and having power over their own health care decisions </w:t>
      </w:r>
    </w:p>
    <w:p w14:paraId="29F60816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Holistic Car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acknowledging the person’s whole life through a biopsychosocial perspective           </w:t>
      </w:r>
    </w:p>
    <w:p w14:paraId="5EA0EFEF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Empowerment:</w:t>
      </w:r>
      <w:r w:rsidRPr="00517410">
        <w:rPr>
          <w:rFonts w:ascii="Times New Roman" w:hAnsi="Times New Roman" w:cs="Times New Roman"/>
          <w:sz w:val="24"/>
          <w:szCs w:val="24"/>
        </w:rPr>
        <w:t xml:space="preserve"> acknowledging the patient’s ability to self-manage and encouraging the patient to take responsibility for their own health</w:t>
      </w:r>
    </w:p>
    <w:p w14:paraId="5F2189A6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Individualized Car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care that is tailored to the unique needs, values, and beliefs of the patient</w:t>
      </w:r>
    </w:p>
    <w:p w14:paraId="24AA9FBD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Coordinated Car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integration of different aspects of patient care</w:t>
      </w:r>
    </w:p>
    <w:p w14:paraId="40BEE7DB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Empathy:</w:t>
      </w:r>
      <w:r w:rsidRPr="00517410">
        <w:rPr>
          <w:rFonts w:ascii="Times New Roman" w:hAnsi="Times New Roman" w:cs="Times New Roman"/>
          <w:sz w:val="24"/>
          <w:szCs w:val="24"/>
        </w:rPr>
        <w:t xml:space="preserve"> compassion, emotional support, and understanding of the patient’s perspective</w:t>
      </w:r>
    </w:p>
    <w:p w14:paraId="76D1A05C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Continuity of Car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continuous presence of healthcare provider throughout the care experience</w:t>
      </w:r>
    </w:p>
    <w:p w14:paraId="6301E786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Privacy &amp; Confidentiality:</w:t>
      </w:r>
      <w:r w:rsidRPr="00517410">
        <w:rPr>
          <w:rFonts w:ascii="Times New Roman" w:hAnsi="Times New Roman" w:cs="Times New Roman"/>
          <w:sz w:val="24"/>
          <w:szCs w:val="24"/>
        </w:rPr>
        <w:t xml:space="preserve"> having care and support that is private and limited to the immediate health care team</w:t>
      </w:r>
    </w:p>
    <w:p w14:paraId="5B1BF47E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Provider Education &amp; Status:</w:t>
      </w:r>
      <w:r w:rsidRPr="00517410">
        <w:rPr>
          <w:rFonts w:ascii="Times New Roman" w:hAnsi="Times New Roman" w:cs="Times New Roman"/>
          <w:sz w:val="24"/>
          <w:szCs w:val="24"/>
        </w:rPr>
        <w:t xml:space="preserve"> provider perceptions of their own status and authoritative knowledge and health provider education</w:t>
      </w:r>
    </w:p>
    <w:p w14:paraId="5A7F666E" w14:textId="77777777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Physical Environment:</w:t>
      </w:r>
      <w:r w:rsidRPr="00517410">
        <w:rPr>
          <w:rFonts w:ascii="Times New Roman" w:hAnsi="Times New Roman" w:cs="Times New Roman"/>
          <w:sz w:val="24"/>
          <w:szCs w:val="24"/>
        </w:rPr>
        <w:t xml:space="preserve"> hygienic facilities that allow privacy and comfort for the patient</w:t>
      </w:r>
    </w:p>
    <w:p w14:paraId="64896FF0" w14:textId="2FA2462A" w:rsidR="005A5830" w:rsidRPr="00517410" w:rsidRDefault="005A5830" w:rsidP="005A5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</w:rPr>
        <w:t>Equitable Maternal Care:</w:t>
      </w:r>
      <w:r w:rsidRPr="00517410">
        <w:rPr>
          <w:rFonts w:ascii="Times New Roman" w:hAnsi="Times New Roman" w:cs="Times New Roman"/>
          <w:sz w:val="24"/>
          <w:szCs w:val="24"/>
        </w:rPr>
        <w:t xml:space="preserve"> availability of services for all pregnant women regardless of race, religion, ethnicity or cultural background</w:t>
      </w:r>
    </w:p>
    <w:p w14:paraId="7F6A7BA4" w14:textId="17017C96" w:rsidR="001E4A0A" w:rsidRPr="00517410" w:rsidRDefault="001E4A0A" w:rsidP="001E4A0A">
      <w:pPr>
        <w:rPr>
          <w:rFonts w:ascii="Times New Roman" w:hAnsi="Times New Roman" w:cs="Times New Roman"/>
          <w:sz w:val="24"/>
          <w:szCs w:val="24"/>
        </w:rPr>
      </w:pPr>
    </w:p>
    <w:p w14:paraId="01FC5415" w14:textId="77777777" w:rsidR="004D6973" w:rsidRPr="00517410" w:rsidRDefault="004D6973" w:rsidP="001E4A0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F153553" w14:textId="736EF00F" w:rsidR="001E4A0A" w:rsidRPr="00517410" w:rsidRDefault="001E4A0A" w:rsidP="001E4A0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17410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dentified Antece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11D0" w:rsidRPr="00517410" w14:paraId="1D8F4405" w14:textId="77777777" w:rsidTr="007811D0">
        <w:tc>
          <w:tcPr>
            <w:tcW w:w="3116" w:type="dxa"/>
          </w:tcPr>
          <w:p w14:paraId="24F680EE" w14:textId="77777777" w:rsidR="007811D0" w:rsidRPr="00517410" w:rsidRDefault="0078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FBD0068" w14:textId="7E09D4E3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C</w:t>
            </w:r>
          </w:p>
        </w:tc>
        <w:tc>
          <w:tcPr>
            <w:tcW w:w="3117" w:type="dxa"/>
          </w:tcPr>
          <w:p w14:paraId="30C5565F" w14:textId="65231939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etrical Care</w:t>
            </w:r>
          </w:p>
        </w:tc>
      </w:tr>
      <w:tr w:rsidR="007811D0" w:rsidRPr="00517410" w14:paraId="7090FBBB" w14:textId="77777777" w:rsidTr="007811D0">
        <w:tc>
          <w:tcPr>
            <w:tcW w:w="3116" w:type="dxa"/>
          </w:tcPr>
          <w:p w14:paraId="1C312E90" w14:textId="5F418841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Factors</w:t>
            </w:r>
          </w:p>
        </w:tc>
        <w:tc>
          <w:tcPr>
            <w:tcW w:w="3117" w:type="dxa"/>
          </w:tcPr>
          <w:p w14:paraId="17F2D0CE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apacity to engage in decision-making</w:t>
            </w:r>
          </w:p>
          <w:p w14:paraId="25D40D60" w14:textId="77777777" w:rsidR="007811D0" w:rsidRPr="00517410" w:rsidRDefault="0078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D6EFFEE" w14:textId="77777777" w:rsidR="00560379" w:rsidRPr="00517410" w:rsidRDefault="007811D0" w:rsidP="0056037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hoice predisposition, feelings</w:t>
            </w:r>
          </w:p>
          <w:p w14:paraId="6B0294CA" w14:textId="2E74AF1F" w:rsidR="007811D0" w:rsidRPr="00517410" w:rsidRDefault="007811D0" w:rsidP="0056037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omfort in expressing preferences</w:t>
            </w:r>
          </w:p>
          <w:p w14:paraId="5D12F80D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Sufficient information provided </w:t>
            </w:r>
          </w:p>
          <w:p w14:paraId="3BC2EF80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Previous experiences of </w:t>
            </w:r>
            <w:proofErr w:type="spellStart"/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6AE71A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Family/partner involvement</w:t>
            </w:r>
          </w:p>
          <w:p w14:paraId="5311E527" w14:textId="77777777" w:rsidR="007811D0" w:rsidRPr="00517410" w:rsidRDefault="0078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1D0" w:rsidRPr="00517410" w14:paraId="6E891119" w14:textId="77777777" w:rsidTr="007811D0">
        <w:tc>
          <w:tcPr>
            <w:tcW w:w="3116" w:type="dxa"/>
          </w:tcPr>
          <w:p w14:paraId="05162ABA" w14:textId="36D82888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r Qualities</w:t>
            </w:r>
          </w:p>
        </w:tc>
        <w:tc>
          <w:tcPr>
            <w:tcW w:w="3117" w:type="dxa"/>
          </w:tcPr>
          <w:p w14:paraId="760661C8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Vision and commitment</w:t>
            </w:r>
          </w:p>
          <w:p w14:paraId="6DE23123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  <w:p w14:paraId="1983F2BE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Personal qualities of staff</w:t>
            </w:r>
          </w:p>
          <w:p w14:paraId="76043392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Interdisciplinary teamwork</w:t>
            </w:r>
          </w:p>
          <w:p w14:paraId="3E71C35D" w14:textId="3E938742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Knowledge and ability </w:t>
            </w:r>
          </w:p>
        </w:tc>
        <w:tc>
          <w:tcPr>
            <w:tcW w:w="3117" w:type="dxa"/>
          </w:tcPr>
          <w:p w14:paraId="2D609D8E" w14:textId="3A926850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Skilled, competent, motivated</w:t>
            </w:r>
          </w:p>
        </w:tc>
      </w:tr>
      <w:tr w:rsidR="007811D0" w:rsidRPr="00517410" w14:paraId="0A2571F8" w14:textId="77777777" w:rsidTr="007811D0">
        <w:tc>
          <w:tcPr>
            <w:tcW w:w="3116" w:type="dxa"/>
          </w:tcPr>
          <w:p w14:paraId="1B61D4FC" w14:textId="43D79A80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al Capacity</w:t>
            </w:r>
          </w:p>
        </w:tc>
        <w:tc>
          <w:tcPr>
            <w:tcW w:w="3117" w:type="dxa"/>
          </w:tcPr>
          <w:p w14:paraId="3CB8B57C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Physical environment</w:t>
            </w:r>
          </w:p>
          <w:p w14:paraId="15172CF7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Feedback and organizational learning</w:t>
            </w:r>
          </w:p>
          <w:p w14:paraId="3524CE2E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Access to resources and time</w:t>
            </w:r>
          </w:p>
          <w:p w14:paraId="1334866A" w14:textId="6C50B33A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Culture that respects values and choices </w:t>
            </w:r>
          </w:p>
        </w:tc>
        <w:tc>
          <w:tcPr>
            <w:tcW w:w="3117" w:type="dxa"/>
          </w:tcPr>
          <w:p w14:paraId="47A94B0A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are guidelines and evaluation</w:t>
            </w:r>
          </w:p>
          <w:p w14:paraId="44B08B6F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Availability of resources</w:t>
            </w:r>
          </w:p>
          <w:p w14:paraId="43E20222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Health infrastructure and quality of services</w:t>
            </w:r>
          </w:p>
          <w:p w14:paraId="50789FE7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Health financing </w:t>
            </w:r>
          </w:p>
          <w:p w14:paraId="3E9B3AAF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ontinuum of care</w:t>
            </w:r>
          </w:p>
          <w:p w14:paraId="64271647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Location: hygienic, privacy </w:t>
            </w:r>
          </w:p>
          <w:p w14:paraId="61155331" w14:textId="77777777" w:rsidR="007811D0" w:rsidRPr="00517410" w:rsidRDefault="0078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1D0" w:rsidRPr="00517410" w14:paraId="7658034E" w14:textId="77777777" w:rsidTr="007811D0">
        <w:tc>
          <w:tcPr>
            <w:tcW w:w="3116" w:type="dxa"/>
          </w:tcPr>
          <w:p w14:paraId="5991F189" w14:textId="395A5C24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Factors</w:t>
            </w:r>
          </w:p>
        </w:tc>
        <w:tc>
          <w:tcPr>
            <w:tcW w:w="3117" w:type="dxa"/>
          </w:tcPr>
          <w:p w14:paraId="6EF89A99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Health disparities (-) </w:t>
            </w:r>
          </w:p>
          <w:p w14:paraId="524FDA64" w14:textId="77777777" w:rsidR="007811D0" w:rsidRPr="00517410" w:rsidRDefault="007811D0" w:rsidP="007811D0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Access to care</w:t>
            </w:r>
          </w:p>
          <w:p w14:paraId="4EEC08AF" w14:textId="77777777" w:rsidR="007811D0" w:rsidRPr="00517410" w:rsidRDefault="0078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CB776E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Evidence-based care</w:t>
            </w:r>
          </w:p>
          <w:p w14:paraId="71B18F99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ommunication systems</w:t>
            </w:r>
          </w:p>
          <w:p w14:paraId="43DEDC37" w14:textId="77777777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Social stability </w:t>
            </w:r>
          </w:p>
          <w:p w14:paraId="5015FB56" w14:textId="3EB93B83" w:rsidR="007811D0" w:rsidRPr="00517410" w:rsidRDefault="007811D0" w:rsidP="007811D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Cultural sensitivity</w:t>
            </w:r>
          </w:p>
        </w:tc>
      </w:tr>
      <w:tr w:rsidR="007811D0" w:rsidRPr="00517410" w14:paraId="29FD4B3C" w14:textId="77777777" w:rsidTr="007811D0">
        <w:tc>
          <w:tcPr>
            <w:tcW w:w="3116" w:type="dxa"/>
          </w:tcPr>
          <w:p w14:paraId="2983CB36" w14:textId="225EF73A" w:rsidR="007811D0" w:rsidRPr="00517410" w:rsidRDefault="00781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unique themes</w:t>
            </w:r>
          </w:p>
        </w:tc>
        <w:tc>
          <w:tcPr>
            <w:tcW w:w="3117" w:type="dxa"/>
          </w:tcPr>
          <w:p w14:paraId="4E38780D" w14:textId="14265DDB" w:rsidR="007811D0" w:rsidRPr="00517410" w:rsidRDefault="004D6973" w:rsidP="004D6973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Mutual Participation </w:t>
            </w:r>
            <w:r w:rsidR="00425CD6" w:rsidRPr="0051741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 Communication</w:t>
            </w:r>
          </w:p>
          <w:p w14:paraId="6762677B" w14:textId="5268C189" w:rsidR="004D6973" w:rsidRPr="00517410" w:rsidRDefault="004D6973" w:rsidP="004D6973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Need for </w:t>
            </w:r>
            <w:r w:rsidR="006C7C2F" w:rsidRPr="0051741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ealthcare </w:t>
            </w:r>
            <w:r w:rsidR="006C7C2F" w:rsidRPr="005174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  <w:p w14:paraId="4017A478" w14:textId="204F6681" w:rsidR="004D6973" w:rsidRPr="00517410" w:rsidRDefault="004D6973" w:rsidP="004D6973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Shared </w:t>
            </w:r>
            <w:r w:rsidR="006C7C2F" w:rsidRPr="005174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>overnance</w:t>
            </w:r>
          </w:p>
        </w:tc>
        <w:tc>
          <w:tcPr>
            <w:tcW w:w="3117" w:type="dxa"/>
          </w:tcPr>
          <w:p w14:paraId="660D5EDE" w14:textId="53BAF71F" w:rsidR="007811D0" w:rsidRPr="00517410" w:rsidRDefault="004D6973" w:rsidP="004D6973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Mutual Participation </w:t>
            </w:r>
            <w:r w:rsidR="00425CD6" w:rsidRPr="0051741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17410">
              <w:rPr>
                <w:rFonts w:ascii="Times New Roman" w:hAnsi="Times New Roman" w:cs="Times New Roman"/>
                <w:sz w:val="24"/>
                <w:szCs w:val="24"/>
              </w:rPr>
              <w:t xml:space="preserve"> Communication</w:t>
            </w:r>
          </w:p>
        </w:tc>
      </w:tr>
    </w:tbl>
    <w:p w14:paraId="67F21C25" w14:textId="77777777" w:rsidR="00203EC9" w:rsidRPr="00517410" w:rsidRDefault="00203EC9">
      <w:pPr>
        <w:rPr>
          <w:rFonts w:ascii="Times New Roman" w:hAnsi="Times New Roman" w:cs="Times New Roman"/>
          <w:sz w:val="24"/>
          <w:szCs w:val="24"/>
        </w:rPr>
      </w:pPr>
    </w:p>
    <w:sectPr w:rsidR="00203EC9" w:rsidRPr="00517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B139C"/>
    <w:multiLevelType w:val="hybridMultilevel"/>
    <w:tmpl w:val="E7C06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734FA"/>
    <w:multiLevelType w:val="hybridMultilevel"/>
    <w:tmpl w:val="0D327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A7E89"/>
    <w:multiLevelType w:val="hybridMultilevel"/>
    <w:tmpl w:val="D0A03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5830"/>
    <w:rsid w:val="001E4A0A"/>
    <w:rsid w:val="00203EC9"/>
    <w:rsid w:val="0030689E"/>
    <w:rsid w:val="00425CD6"/>
    <w:rsid w:val="004D6973"/>
    <w:rsid w:val="00517410"/>
    <w:rsid w:val="00560379"/>
    <w:rsid w:val="005A5830"/>
    <w:rsid w:val="006C7C2F"/>
    <w:rsid w:val="00754F7D"/>
    <w:rsid w:val="0077485C"/>
    <w:rsid w:val="0078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EB99"/>
  <w15:docId w15:val="{4014C606-68C2-4C74-AA09-1A139F0E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5830"/>
    <w:pPr>
      <w:ind w:left="720"/>
      <w:contextualSpacing/>
    </w:pPr>
  </w:style>
  <w:style w:type="table" w:styleId="TableGrid">
    <w:name w:val="Table Grid"/>
    <w:basedOn w:val="TableNormal"/>
    <w:uiPriority w:val="39"/>
    <w:rsid w:val="00781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ong</dc:creator>
  <cp:keywords/>
  <dc:description/>
  <cp:lastModifiedBy>Kelly Dong</cp:lastModifiedBy>
  <cp:revision>2</cp:revision>
  <dcterms:created xsi:type="dcterms:W3CDTF">2021-10-06T23:29:00Z</dcterms:created>
  <dcterms:modified xsi:type="dcterms:W3CDTF">2021-10-24T22:24:00Z</dcterms:modified>
</cp:coreProperties>
</file>